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Baseline characteristics according to the </w:t>
      </w:r>
      <w:r>
        <w:rPr>
          <w:rFonts w:cs="Times New Roman" w:ascii="Times New Roman" w:hAnsi="Times New Roman"/>
          <w:i/>
          <w:sz w:val="24"/>
          <w:szCs w:val="24"/>
        </w:rPr>
        <w:t>FLT3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internal tandem </w:t>
      </w:r>
      <w:r>
        <w:rPr>
          <w:rFonts w:cs="Times New Roman" w:ascii="Times New Roman" w:hAnsi="Times New Roman"/>
          <w:sz w:val="24"/>
          <w:szCs w:val="24"/>
        </w:rPr>
        <w:t>duplic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tation length and allele burden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2124"/>
        <w:gridCol w:w="2220"/>
        <w:gridCol w:w="2220"/>
        <w:gridCol w:w="2222"/>
        <w:gridCol w:w="2268"/>
      </w:tblGrid>
      <w:tr>
        <w:trPr>
          <w:trHeight w:val="467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TD burden</w:t>
              <w:br/>
              <w:t>Low (&lt;50%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TD burden</w:t>
              <w:br/>
              <w:t>High (≥50%)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TD length</w:t>
              <w:br/>
              <w:t>Short (&lt;70 b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ITD length </w:t>
              <w:br/>
              <w:t>Long (≥70 bp)</w:t>
            </w:r>
          </w:p>
        </w:tc>
      </w:tr>
      <w:tr>
        <w:trPr/>
        <w:tc>
          <w:tcPr>
            <w:tcW w:w="3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rs, median (range)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15-85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 (22-79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8-73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 (18-7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34-79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, male (%)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53.4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51.7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51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48.3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kocyte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5 (3.1-449.0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 (1.4-317.6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 (3.1-302.0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7 (1.4-317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8 (3.5-123.5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 (3.5-14.4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(4.3-16.1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 (5.1-11.8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(4.3-16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(6.9-15.7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 (5.0-646.0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 (7.0-374.0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0 (22.0-263.0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 (10.0-37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 (7.0-149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 blast (%)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 (0-98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 (1-98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5-98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1.0-98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2.0-98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 blast (%)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2-100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30-99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24-98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24-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30-98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yotype (NCCN)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mediate-risk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 (74.1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86.7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4.6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8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93.3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mal karyotype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(44.5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73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76.9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72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80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verse-risk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25.5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1.7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5.4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3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7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M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.4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3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3.8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3.3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course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8.6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0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A/BHAC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42.4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38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6.2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36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3.3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A/ARA-C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35.9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3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3.8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6.7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DARA/VP16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3.1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10.0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 within 2 cycles of CTx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 (68.6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63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65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3.3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e during CTx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11.4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6.7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3.1%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7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0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remission therapy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nsive chemotherapy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8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3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5.4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3.3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DARA maintenance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.9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6.7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6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to-HSCT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.9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3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lo-HSCT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SD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23.8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6.7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3.1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1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7)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D</w:t>
            </w:r>
          </w:p>
        </w:tc>
        <w:tc>
          <w:tcPr>
            <w:tcW w:w="212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16.9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5.0)</w:t>
            </w:r>
          </w:p>
        </w:tc>
        <w:tc>
          <w:tcPr>
            <w:tcW w:w="22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.7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5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7)</w:t>
            </w:r>
          </w:p>
        </w:tc>
      </w:tr>
      <w:tr>
        <w:trPr/>
        <w:tc>
          <w:tcPr>
            <w:tcW w:w="3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T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0.3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6.7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5.4)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wt, wild type; </w:t>
      </w:r>
      <w:r>
        <w:rPr>
          <w:rFonts w:cs="Times New Roman" w:ascii="Times New Roman" w:hAnsi="Times New Roman"/>
          <w:sz w:val="24"/>
          <w:szCs w:val="24"/>
        </w:rPr>
        <w:t xml:space="preserve">ITD, internal tandem duplication; </w:t>
      </w:r>
      <w:r>
        <w:rPr>
          <w:rFonts w:cs="Times New Roman" w:ascii="Times New Roman" w:hAnsi="Times New Roman"/>
          <w:sz w:val="24"/>
          <w:szCs w:val="24"/>
        </w:rPr>
        <w:t>hemoglobin; PB, peripheral blood; BM bone marrow; IDA, idarubicin; BHAC,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-behenoyl-1-β-D-arabinofuranosyl cytosine; ARA-C, cytosine arabinoside; LDARA, low dose ARA-C; VP16, etoposide; CR, complete remission; HSCT, hematopoietic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stem cell transplantation; MSD, matched sibling donor; URD, unrelated donor; FMT, familial mismatched transplant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28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character" w:styleId="FooterChar">
    <w:name w:val="Foot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9:22:00Z</dcterms:created>
  <dc:creator>samsung</dc:creator>
  <dc:description/>
  <dc:language>en-US</dc:language>
  <cp:lastModifiedBy>Satish.d</cp:lastModifiedBy>
  <dcterms:modified xsi:type="dcterms:W3CDTF">2015-08-04T19:22:00Z</dcterms:modified>
  <cp:revision>2</cp:revision>
  <dc:subject/>
  <dc:title/>
</cp:coreProperties>
</file>